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Additional file 2: Table S4a: Regression analysis of time trend after diagnosis using cause-specific mortality (Cox proportional hazard regression), relative survival (Poisson regression), and competing risk analysis (Fine-Gray regression), all cancers combined</w:t>
      </w:r>
      <w:r>
        <w:rPr>
          <w:rFonts w:cs="Times New Roman" w:ascii="Times New Roman" w:hAnsi="Times New Roman"/>
          <w:vertAlign w:val="superscript"/>
        </w:rPr>
        <w:t>1</w:t>
      </w:r>
      <w:r>
        <w:rPr/>
        <w:t xml:space="preserve">, Australia NT, 1991-2009 (full model). Description: Table S4a including hazard ratios for specific cancer sites. </w:t>
      </w:r>
    </w:p>
    <w:tbl>
      <w:tblPr>
        <w:tblW w:w="93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1720"/>
        <w:gridCol w:w="1620"/>
        <w:gridCol w:w="1800"/>
        <w:gridCol w:w="1700"/>
      </w:tblGrid>
      <w:tr>
        <w:trPr>
          <w:trHeight w:val="555" w:hRule="atLeast"/>
        </w:trPr>
        <w:tc>
          <w:tcPr>
            <w:tcW w:w="2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elative Survival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ause-specific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ompeting (due to cancers)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ompeting (other death)</w:t>
            </w:r>
          </w:p>
        </w:tc>
      </w:tr>
      <w:tr>
        <w:trPr>
          <w:trHeight w:val="330" w:hRule="atLeast"/>
        </w:trPr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R (95% CI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R (95% CI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HR (95% CI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HR (95% CI)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genou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.99 (1.82-2.1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2.01 (1.85-2.1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.94 (1.77-2.13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2.49 (1.70-3.63)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male vs mal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86 (0.79-0.9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84 (0.77-0.9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87 (0.79-0.94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74 (0.53-1.04)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 at diagnosi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on-Indigenous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.03 (1.03-1.0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.03 (1.03-1.0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.03 (1.03-1.03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.07 (1.06-1.08)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Indigenous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.02 (1.01-1.0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.02 (1.01-1.0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.02 (1.01-1.02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.02 (1.00-1.04)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ar of diagnosis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97 (0.96-0.9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97 (0.96-0.9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97 (0.96-0.97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97 (0.95-1.00)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ncer sites</w:t>
            </w:r>
            <w:r>
              <w:rPr>
                <w:rFonts w:cs="Times New Roman" w:ascii="Times New Roman" w:hAnsi="Times New Roman"/>
                <w:vertAlign w:val="superscript"/>
              </w:rPr>
              <w:t>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ead and neck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 (1.09-1.5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7 (1.07-1.5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8 (1.08-1.53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 (0.58-1.98)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Stomach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7 (2.86-4.2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6 (2.54-3.7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5 (2.54-3.68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 (0.30-1.82)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Liver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2 (3.81-6.0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0 (3.17-5.0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9 (2.83-4.82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3 (0.57-3.58)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Pancreas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11 (7.39-11.2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86 (5.57-8.4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81 (5.52-8.39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 (0.18-1.98)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Lung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7 (4.13-5.5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5 (3.52-4.6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1 (3.47-4.62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 (0.38-1.21)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Bon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68-1.6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 (0.61-1.4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 (0.60-1.44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8 (0.83-7.39)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Skin cancers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 (0.14-0.2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 (0.16-0.2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 (0.16-0.28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 (0.38-1.43)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Breast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 (0.18-0.3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 (0.21-0.3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 (0.22-0.36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 (0.28-1.30)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Female genital cancers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83-1.3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79-1.2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79-1.22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7 (0.73-2.98)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Male genital cancers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 (0.19-0.3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 (0.23-0.3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 (0.23-0.36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5 (0.68-1.94)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Kidney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 (0.62-1.2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 (0.58-1.1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 (0.56-1.09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8 (0.79-4.01)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Bladder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 (0.52-0.9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 (0.56-0.9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 (0.58-0.99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 (0.35-1.90)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Brai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9 (3.28-5.3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5 (2.95-4.7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6 (2.97-4.76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 (0.18-3.08)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hyroid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 (0.14-0.6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 (0.18-0.6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 (0.18-0.62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24-4.42)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Lymphom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 (0.84-1.3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 (0.83-1.3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81-1.32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 (0.53-2.60)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Leukemi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5 (1.60-2.6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1 (1.50-2.4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7 (1.45-2.42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2 (0.73-3.62)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Unknown primary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0 (4.83-6.7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9 (4.08-5.6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8 (3.92-5.59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 (0.37-1.58)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Others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4 (1.01-1.52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2 (0.91-1.37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 (0.88-1.34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9 (1.21-3.64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3240" w:leader="none"/>
        </w:tabs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</w:rPr>
        <w:t xml:space="preserve">Model adjusted for cancer site (with colorectal cancer as the reference category for cancer site). </w:t>
      </w:r>
    </w:p>
    <w:p>
      <w:pPr>
        <w:pStyle w:val="Normal"/>
        <w:tabs>
          <w:tab w:val="clear" w:pos="720"/>
          <w:tab w:val="left" w:pos="3240" w:leader="none"/>
        </w:tabs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b/>
          <w:vertAlign w:val="superscript"/>
        </w:rPr>
        <w:t>2</w:t>
      </w:r>
      <w:r>
        <w:rPr>
          <w:rFonts w:cs="Times New Roman" w:ascii="Times New Roman" w:hAnsi="Times New Roman"/>
        </w:rPr>
        <w:t>HR=hazard ratio; SHR=standard hazard ratio.</w:t>
      </w:r>
    </w:p>
    <w:p>
      <w:pPr>
        <w:pStyle w:val="Normal"/>
        <w:tabs>
          <w:tab w:val="clear" w:pos="720"/>
          <w:tab w:val="left" w:pos="3240" w:leader="none"/>
        </w:tabs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b/>
          <w:vertAlign w:val="superscript"/>
        </w:rPr>
        <w:t>3</w:t>
      </w:r>
      <w:r>
        <w:rPr>
          <w:rFonts w:cs="Times New Roman" w:ascii="Times New Roman" w:hAnsi="Times New Roman"/>
        </w:rPr>
        <w:t>Applies to the reference categories of the interaction terms (i.e., people of median age 55 years in 2009).</w:t>
      </w:r>
    </w:p>
    <w:p>
      <w:pPr>
        <w:pStyle w:val="Normal"/>
        <w:tabs>
          <w:tab w:val="clear" w:pos="720"/>
          <w:tab w:val="left" w:pos="3240" w:leader="none"/>
        </w:tabs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b/>
          <w:vertAlign w:val="superscript"/>
        </w:rPr>
        <w:t>4</w:t>
      </w:r>
      <w:r>
        <w:rPr>
          <w:rFonts w:cs="Times New Roman" w:ascii="Times New Roman" w:hAnsi="Times New Roman"/>
        </w:rPr>
        <w:t xml:space="preserve"> Per year of age.</w:t>
      </w:r>
    </w:p>
    <w:p>
      <w:pPr>
        <w:pStyle w:val="Normal"/>
        <w:tabs>
          <w:tab w:val="clear" w:pos="720"/>
          <w:tab w:val="left" w:pos="3240" w:leader="none"/>
        </w:tabs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 Compared to colorectal cancer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2"/>
      <w:type w:val="nextPage"/>
      <w:pgSz w:w="11906" w:h="16838"/>
      <w:pgMar w:left="432" w:right="432" w:gutter="0" w:header="0" w:top="720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sz w:val="22"/>
      <w:szCs w:val="22"/>
      <w:lang w:val="en-AU"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Times New Roman" w:cs="Times New Roman"/>
      <w:lang w:val="en-AU"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0T03:44:00Z</dcterms:created>
  <dc:creator>EDABO-ABO</dc:creator>
  <dc:description/>
  <dc:language>en-US</dc:language>
  <cp:lastModifiedBy>EDABO-ABO</cp:lastModifiedBy>
  <dcterms:modified xsi:type="dcterms:W3CDTF">2016-12-10T03:44:00Z</dcterms:modified>
  <cp:revision>2</cp:revision>
  <dc:subject/>
  <dc:title/>
</cp:coreProperties>
</file>